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53FAE" w14:textId="529A8007" w:rsidR="00635985" w:rsidRDefault="00635985" w:rsidP="003E5A21">
      <w:pPr>
        <w:rPr>
          <w:rFonts w:ascii="Times New Roman" w:hAnsi="Times New Roman" w:cs="Times New Roman" w:hint="eastAsia"/>
          <w:sz w:val="16"/>
          <w:szCs w:val="16"/>
          <w:lang w:eastAsia="ja-JP"/>
        </w:rPr>
      </w:pPr>
      <w:r w:rsidRPr="00635985">
        <w:rPr>
          <w:rFonts w:ascii="Times New Roman" w:hAnsi="Times New Roman" w:cs="Times New Roman"/>
          <w:sz w:val="16"/>
          <w:szCs w:val="16"/>
        </w:rPr>
        <w:t>Multimedia Appendix 1</w:t>
      </w:r>
      <w:r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. </w:t>
      </w:r>
      <w:r w:rsidR="00971BA4" w:rsidRPr="00971BA4">
        <w:rPr>
          <w:rFonts w:ascii="Times New Roman" w:hAnsi="Times New Roman" w:cs="Times New Roman"/>
          <w:sz w:val="16"/>
          <w:szCs w:val="16"/>
          <w:lang w:eastAsia="ja-JP"/>
        </w:rPr>
        <w:t>CONSORT checklist.</w:t>
      </w:r>
    </w:p>
    <w:p w14:paraId="12C81FAD" w14:textId="68154000" w:rsidR="00C9152A" w:rsidRPr="003E5A21" w:rsidRDefault="003E5A21" w:rsidP="003E5A21">
      <w:pPr>
        <w:rPr>
          <w:rFonts w:ascii="Times New Roman" w:hAnsi="Times New Roman" w:cs="Times New Roman"/>
          <w:sz w:val="16"/>
          <w:szCs w:val="16"/>
        </w:rPr>
      </w:pPr>
      <w:r w:rsidRPr="003E5A21">
        <w:rPr>
          <w:rFonts w:ascii="Times New Roman" w:hAnsi="Times New Roman" w:cs="Times New Roman"/>
          <w:sz w:val="16"/>
          <w:szCs w:val="16"/>
        </w:rPr>
        <w:t>Effectiveness of Educational Videos in Encouraging Preferences for Guideline-Based Cancer Screening: A Non-Randomized Controlled Trial in Japan</w:t>
      </w: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E303FB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47668184" w:rsidR="00C9152A" w:rsidRPr="00A8295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szCs w:val="24"/>
                <w:lang w:eastAsia="ja-JP"/>
              </w:rPr>
            </w:pPr>
          </w:p>
        </w:tc>
      </w:tr>
      <w:tr w:rsidR="00C9152A" w:rsidRPr="009C6FD6" w14:paraId="516F4C9C" w14:textId="6A0E4D94" w:rsidTr="00E303FB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</w:tcPr>
          <w:p w14:paraId="41C316C9" w14:textId="1546FD2C" w:rsidR="00C9152A" w:rsidRPr="00A8295C" w:rsidRDefault="00A8295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</w:t>
            </w:r>
            <w:r w:rsidR="00272D2D" w:rsidRPr="00D93F01">
              <w:rPr>
                <w:rFonts w:eastAsiaTheme="minorEastAsia"/>
                <w:szCs w:val="24"/>
              </w:rPr>
              <w:t>–</w:t>
            </w:r>
            <w:r w:rsidR="00272D2D">
              <w:rPr>
                <w:rFonts w:eastAsiaTheme="minorEastAsia" w:hint="eastAsia"/>
                <w:szCs w:val="24"/>
                <w:lang w:eastAsia="ja-JP"/>
              </w:rPr>
              <w:t>2</w:t>
            </w:r>
          </w:p>
        </w:tc>
      </w:tr>
      <w:tr w:rsidR="00C9152A" w:rsidRPr="009C6FD6" w14:paraId="34F5E981" w14:textId="744DE5B2" w:rsidTr="00E303FB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</w:tcPr>
          <w:p w14:paraId="6B71E535" w14:textId="6E279455" w:rsidR="00C9152A" w:rsidRPr="00C537FC" w:rsidRDefault="00C537F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2</w:t>
            </w:r>
          </w:p>
        </w:tc>
      </w:tr>
      <w:tr w:rsidR="00C9152A" w:rsidRPr="009C6FD6" w14:paraId="37242249" w14:textId="0B7312BA" w:rsidTr="00E303FB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E303FB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</w:tcPr>
          <w:p w14:paraId="1E73EF33" w14:textId="7F726CEC" w:rsidR="00C9152A" w:rsidRPr="00C537FC" w:rsidRDefault="00C537F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3</w:t>
            </w:r>
          </w:p>
        </w:tc>
      </w:tr>
      <w:tr w:rsidR="00C9152A" w:rsidRPr="009C6FD6" w14:paraId="31B48C7D" w14:textId="60AC27EE" w:rsidTr="00E303FB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</w:tcPr>
          <w:p w14:paraId="4784BC56" w14:textId="2A6CDA75" w:rsidR="00C9152A" w:rsidRPr="00C014DE" w:rsidRDefault="00C014D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3</w:t>
            </w:r>
          </w:p>
        </w:tc>
      </w:tr>
      <w:tr w:rsidR="00C9152A" w:rsidRPr="009C6FD6" w14:paraId="4E1B2A1C" w14:textId="4A3A1824" w:rsidTr="00E303FB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</w:tcPr>
          <w:p w14:paraId="31BD024F" w14:textId="6DF4FC72" w:rsidR="00C9152A" w:rsidRPr="00673584" w:rsidRDefault="0067358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8</w:t>
            </w:r>
          </w:p>
        </w:tc>
      </w:tr>
      <w:tr w:rsidR="00C9152A" w:rsidRPr="009C6FD6" w14:paraId="4BCC1AC8" w14:textId="3B0E5363" w:rsidTr="00E303FB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</w:tcPr>
          <w:p w14:paraId="2FA1C9C5" w14:textId="24147675" w:rsidR="00C9152A" w:rsidRPr="00673584" w:rsidRDefault="0067358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8</w:t>
            </w:r>
          </w:p>
        </w:tc>
      </w:tr>
      <w:tr w:rsidR="00C9152A" w:rsidRPr="009C6FD6" w14:paraId="682C303D" w14:textId="6CC64502" w:rsidTr="00E303FB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</w:tcPr>
          <w:p w14:paraId="0D5251A5" w14:textId="6DAB067F" w:rsidR="00C9152A" w:rsidRPr="00673584" w:rsidRDefault="0067358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8</w:t>
            </w:r>
          </w:p>
        </w:tc>
      </w:tr>
      <w:tr w:rsidR="00C9152A" w:rsidRPr="009C6FD6" w14:paraId="7038E3A9" w14:textId="2A12DA6B" w:rsidTr="00E303FB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E303FB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</w:tcPr>
          <w:p w14:paraId="6D6017B0" w14:textId="24BCA0BB" w:rsidR="00C9152A" w:rsidRPr="00545D39" w:rsidRDefault="00545D3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4</w:t>
            </w:r>
          </w:p>
        </w:tc>
      </w:tr>
      <w:tr w:rsidR="00C9152A" w:rsidRPr="009C6FD6" w14:paraId="78EFFCFC" w14:textId="1A79AD0E" w:rsidTr="00E303FB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</w:tcPr>
          <w:p w14:paraId="48F0BE23" w14:textId="736EF9DA" w:rsidR="00C9152A" w:rsidRPr="00545D39" w:rsidRDefault="00545D3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5</w:t>
            </w:r>
          </w:p>
        </w:tc>
      </w:tr>
      <w:tr w:rsidR="00C9152A" w:rsidRPr="009C6FD6" w14:paraId="281CCBEB" w14:textId="56BB2C90" w:rsidTr="00E303FB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E303FB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</w:tcPr>
          <w:p w14:paraId="777C5A4A" w14:textId="03740AD3" w:rsidR="00C9152A" w:rsidRPr="00545D39" w:rsidRDefault="00545D3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5</w:t>
            </w:r>
          </w:p>
        </w:tc>
      </w:tr>
      <w:tr w:rsidR="00C9152A" w:rsidRPr="009C6FD6" w14:paraId="1B0AA934" w14:textId="78A0B4A0" w:rsidTr="00E303FB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</w:tcPr>
          <w:p w14:paraId="483E661F" w14:textId="7907935B" w:rsidR="00C9152A" w:rsidRPr="00E8156C" w:rsidRDefault="00E8156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5</w:t>
            </w:r>
          </w:p>
        </w:tc>
      </w:tr>
      <w:tr w:rsidR="00C9152A" w:rsidRPr="009C6FD6" w14:paraId="504060DC" w14:textId="1CE080D1" w:rsidTr="00E303FB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</w:tcPr>
          <w:p w14:paraId="6BBA8553" w14:textId="36E7B9DA" w:rsidR="00C9152A" w:rsidRPr="00E8156C" w:rsidRDefault="00E8156C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o change</w:t>
            </w:r>
          </w:p>
        </w:tc>
      </w:tr>
      <w:tr w:rsidR="00C9152A" w:rsidRPr="009C6FD6" w14:paraId="07CFBB74" w14:textId="6D99B237" w:rsidTr="00E303FB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</w:tcPr>
          <w:p w14:paraId="3C56EBEE" w14:textId="0E465A0C" w:rsidR="00C9152A" w:rsidRPr="00A058A6" w:rsidRDefault="00A058A6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5</w:t>
            </w:r>
          </w:p>
        </w:tc>
      </w:tr>
      <w:tr w:rsidR="00C9152A" w:rsidRPr="009C6FD6" w14:paraId="63E60961" w14:textId="6DA5DE5A" w:rsidTr="00E303FB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</w:tcPr>
          <w:p w14:paraId="0F501B2F" w14:textId="2FCF08D2" w:rsidR="00C9152A" w:rsidRPr="00A058A6" w:rsidRDefault="00A058A6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5</w:t>
            </w:r>
          </w:p>
        </w:tc>
      </w:tr>
      <w:tr w:rsidR="00C9152A" w:rsidRPr="009C6FD6" w14:paraId="1B8703A1" w14:textId="0F2F908D" w:rsidTr="00E303FB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</w:tcPr>
          <w:p w14:paraId="2EC926B9" w14:textId="34923B8E" w:rsidR="00C9152A" w:rsidRPr="00A058A6" w:rsidRDefault="00A058A6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5</w:t>
            </w:r>
          </w:p>
        </w:tc>
      </w:tr>
      <w:tr w:rsidR="00C9152A" w:rsidRPr="009C6FD6" w14:paraId="06640195" w14:textId="75DF5534" w:rsidTr="00E303FB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</w:tcPr>
          <w:p w14:paraId="13D4AF78" w14:textId="46837BD2" w:rsidR="00C9152A" w:rsidRPr="0088626A" w:rsidRDefault="0088626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C9152A" w:rsidRPr="009C6FD6" w14:paraId="410EB5A4" w14:textId="615C4092" w:rsidTr="00E303FB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</w:tcPr>
          <w:p w14:paraId="2B2600CD" w14:textId="039438DF" w:rsidR="00C9152A" w:rsidRPr="0088626A" w:rsidRDefault="0088626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7</w:t>
            </w:r>
            <w:r w:rsidRPr="00D93F01">
              <w:rPr>
                <w:rFonts w:eastAsiaTheme="minorEastAsia"/>
                <w:szCs w:val="24"/>
              </w:rPr>
              <w:t>–</w:t>
            </w:r>
            <w:r>
              <w:rPr>
                <w:rFonts w:eastAsiaTheme="minorEastAsia" w:hint="eastAsia"/>
                <w:szCs w:val="24"/>
                <w:lang w:eastAsia="ja-JP"/>
              </w:rPr>
              <w:t>8</w:t>
            </w:r>
          </w:p>
        </w:tc>
      </w:tr>
      <w:tr w:rsidR="00C9152A" w:rsidRPr="009C6FD6" w14:paraId="2539364F" w14:textId="6BF97131" w:rsidTr="00E303FB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</w:tcPr>
          <w:p w14:paraId="5B7851E5" w14:textId="5ECD1D99" w:rsidR="00C9152A" w:rsidRPr="0088626A" w:rsidRDefault="0088626A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o</w:t>
            </w:r>
            <w:r w:rsidR="0080262C">
              <w:rPr>
                <w:rFonts w:eastAsiaTheme="minorEastAsia" w:hint="eastAsia"/>
                <w:szCs w:val="24"/>
                <w:lang w:eastAsia="ja-JP"/>
              </w:rPr>
              <w:t>t relevant</w:t>
            </w:r>
          </w:p>
        </w:tc>
      </w:tr>
      <w:tr w:rsidR="00C9152A" w:rsidRPr="009C6FD6" w14:paraId="047F000B" w14:textId="31EAAA04" w:rsidTr="00E303FB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</w:tcPr>
          <w:p w14:paraId="12891D8B" w14:textId="5CEA8E5D" w:rsidR="00C9152A" w:rsidRPr="000437E4" w:rsidRDefault="000437E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C9152A" w:rsidRPr="009C6FD6" w14:paraId="5CB30557" w14:textId="313F18EA" w:rsidTr="00E303FB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</w:tcPr>
          <w:p w14:paraId="5CABA46B" w14:textId="5737CEA7" w:rsidR="00C9152A" w:rsidRPr="00A95D8C" w:rsidRDefault="009A7EB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ot relevant</w:t>
            </w:r>
          </w:p>
        </w:tc>
      </w:tr>
      <w:tr w:rsidR="00C9152A" w:rsidRPr="009C6FD6" w14:paraId="2051DFA3" w14:textId="3FCF8DCA" w:rsidTr="00E303FB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E303FB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</w:tcPr>
          <w:p w14:paraId="01CB3B9C" w14:textId="4E9C811E" w:rsidR="00C9152A" w:rsidRPr="00766775" w:rsidRDefault="0076677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C9152A" w:rsidRPr="009C6FD6" w14:paraId="42F6F25F" w14:textId="6CBA90EF" w:rsidTr="00971BA4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5702AF" w14:textId="65124A7E" w:rsidR="00C9152A" w:rsidRPr="00766775" w:rsidRDefault="00766775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3EBDFA55" w14:textId="77777777" w:rsidTr="00971BA4">
        <w:trPr>
          <w:trHeight w:val="86"/>
        </w:trPr>
        <w:tc>
          <w:tcPr>
            <w:tcW w:w="1560" w:type="dxa"/>
          </w:tcPr>
          <w:p w14:paraId="171ECB1E" w14:textId="77777777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362F785" w14:textId="4BF1752C" w:rsidR="00971BA4" w:rsidRPr="00971BA4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1BA4">
              <w:rPr>
                <w:b/>
                <w:bCs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BE76F1" w14:textId="0928E80A" w:rsidR="00971BA4" w:rsidRPr="00971BA4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971BA4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63E5DC48" w14:textId="015A6CF4" w:rsidR="00971BA4" w:rsidRPr="00971BA4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 w:rsidRPr="00971BA4">
              <w:rPr>
                <w:b/>
                <w:bCs/>
                <w:sz w:val="24"/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971BA4" w:rsidRPr="00DB5D01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971BA4" w:rsidRPr="009C6FD6" w14:paraId="32DD2903" w14:textId="410EC6AC" w:rsidTr="00971BA4">
        <w:trPr>
          <w:trHeight w:val="544"/>
        </w:trPr>
        <w:tc>
          <w:tcPr>
            <w:tcW w:w="1560" w:type="dxa"/>
          </w:tcPr>
          <w:p w14:paraId="65738DC4" w14:textId="77777777" w:rsidR="00971BA4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6BD0A8B" w14:textId="4F5405E9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4A3CC7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  <w:tcBorders>
              <w:top w:val="single" w:sz="4" w:space="0" w:color="auto"/>
            </w:tcBorders>
          </w:tcPr>
          <w:p w14:paraId="540A86AB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E878D1" w14:textId="09C0A183" w:rsidR="00971BA4" w:rsidRPr="00766775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0881AFB4" w14:textId="676FDCF0" w:rsidTr="00E303FB">
        <w:trPr>
          <w:trHeight w:val="214"/>
        </w:trPr>
        <w:tc>
          <w:tcPr>
            <w:tcW w:w="1560" w:type="dxa"/>
          </w:tcPr>
          <w:p w14:paraId="6820DC7E" w14:textId="77777777" w:rsidR="00971BA4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</w:tcPr>
          <w:p w14:paraId="497BDC7F" w14:textId="0E85E26E" w:rsidR="00971BA4" w:rsidRPr="005559E9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0875E72E" w14:textId="2FC6D0E6" w:rsidTr="00E303FB">
        <w:trPr>
          <w:trHeight w:val="251"/>
        </w:trPr>
        <w:tc>
          <w:tcPr>
            <w:tcW w:w="1560" w:type="dxa"/>
          </w:tcPr>
          <w:p w14:paraId="579F95ED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</w:tcPr>
          <w:p w14:paraId="7948DC72" w14:textId="553B9851" w:rsidR="00971BA4" w:rsidRPr="008F0CF5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16E363D6" w14:textId="7B3DF9E5" w:rsidTr="00E303FB">
        <w:trPr>
          <w:trHeight w:val="98"/>
        </w:trPr>
        <w:tc>
          <w:tcPr>
            <w:tcW w:w="1560" w:type="dxa"/>
          </w:tcPr>
          <w:p w14:paraId="71A41171" w14:textId="77777777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</w:tcPr>
          <w:p w14:paraId="13A8C965" w14:textId="52C255ED" w:rsidR="00971BA4" w:rsidRPr="005475A3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5E3D1544" w14:textId="4D42DD44" w:rsidTr="00E303FB">
        <w:trPr>
          <w:trHeight w:val="225"/>
        </w:trPr>
        <w:tc>
          <w:tcPr>
            <w:tcW w:w="1560" w:type="dxa"/>
          </w:tcPr>
          <w:p w14:paraId="7097F24E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</w:tcPr>
          <w:p w14:paraId="192F4EAD" w14:textId="2D55AADD" w:rsidR="00971BA4" w:rsidRPr="005475A3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8</w:t>
            </w:r>
          </w:p>
        </w:tc>
      </w:tr>
      <w:tr w:rsidR="00971BA4" w:rsidRPr="009C6FD6" w14:paraId="52CDC73B" w14:textId="46E9F593" w:rsidTr="00E303FB">
        <w:trPr>
          <w:trHeight w:val="225"/>
        </w:trPr>
        <w:tc>
          <w:tcPr>
            <w:tcW w:w="1560" w:type="dxa"/>
          </w:tcPr>
          <w:p w14:paraId="3E2DE8F4" w14:textId="77777777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</w:tcPr>
          <w:p w14:paraId="187EE11F" w14:textId="3396624B" w:rsidR="00971BA4" w:rsidRPr="00D6193B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8</w:t>
            </w:r>
          </w:p>
        </w:tc>
      </w:tr>
      <w:tr w:rsidR="00971BA4" w:rsidRPr="009C6FD6" w14:paraId="06E0E11E" w14:textId="568F1822" w:rsidTr="00E303FB">
        <w:trPr>
          <w:trHeight w:val="225"/>
        </w:trPr>
        <w:tc>
          <w:tcPr>
            <w:tcW w:w="1560" w:type="dxa"/>
          </w:tcPr>
          <w:p w14:paraId="2160FC01" w14:textId="77777777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</w:tcPr>
          <w:p w14:paraId="4A9DC131" w14:textId="2B459690" w:rsidR="00971BA4" w:rsidRPr="00D6193B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8</w:t>
            </w:r>
          </w:p>
        </w:tc>
      </w:tr>
      <w:tr w:rsidR="00971BA4" w:rsidRPr="009C6FD6" w14:paraId="147C9813" w14:textId="210963C6" w:rsidTr="00E303FB">
        <w:trPr>
          <w:trHeight w:val="257"/>
        </w:trPr>
        <w:tc>
          <w:tcPr>
            <w:tcW w:w="1560" w:type="dxa"/>
          </w:tcPr>
          <w:p w14:paraId="2A9EAD84" w14:textId="77777777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</w:tcPr>
          <w:p w14:paraId="004556C9" w14:textId="15D6EC53" w:rsidR="00971BA4" w:rsidRPr="001351A7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8</w:t>
            </w:r>
          </w:p>
        </w:tc>
      </w:tr>
      <w:tr w:rsidR="00971BA4" w:rsidRPr="009C6FD6" w14:paraId="372A5F35" w14:textId="7F1F04CE" w:rsidTr="00E303FB">
        <w:trPr>
          <w:trHeight w:val="276"/>
        </w:trPr>
        <w:tc>
          <w:tcPr>
            <w:tcW w:w="1560" w:type="dxa"/>
          </w:tcPr>
          <w:p w14:paraId="78AB83EC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</w:tcPr>
          <w:p w14:paraId="64083DFC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971BA4" w:rsidRPr="009C6FD6" w14:paraId="7221D068" w14:textId="2B3ECB08" w:rsidTr="00E303FB">
        <w:trPr>
          <w:trHeight w:val="409"/>
        </w:trPr>
        <w:tc>
          <w:tcPr>
            <w:tcW w:w="1560" w:type="dxa"/>
          </w:tcPr>
          <w:p w14:paraId="42A70751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</w:tcPr>
          <w:p w14:paraId="22FFCD9F" w14:textId="297F23C5" w:rsidR="00971BA4" w:rsidRPr="006271E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43285D40" w14:textId="4A800CD3" w:rsidTr="00E303FB">
        <w:trPr>
          <w:trHeight w:val="189"/>
        </w:trPr>
        <w:tc>
          <w:tcPr>
            <w:tcW w:w="1560" w:type="dxa"/>
          </w:tcPr>
          <w:p w14:paraId="078404D1" w14:textId="77777777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</w:tcPr>
          <w:p w14:paraId="2D78E01B" w14:textId="0D8BF2BE" w:rsidR="00971BA4" w:rsidRPr="006271E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16B37113" w14:textId="113A4367" w:rsidTr="00E303FB">
        <w:trPr>
          <w:trHeight w:val="221"/>
        </w:trPr>
        <w:tc>
          <w:tcPr>
            <w:tcW w:w="1560" w:type="dxa"/>
          </w:tcPr>
          <w:p w14:paraId="5E927DA5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</w:tcPr>
          <w:p w14:paraId="033886DC" w14:textId="3F393362" w:rsidR="00971BA4" w:rsidRPr="00371805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42D233B6" w14:textId="2A9A617E" w:rsidTr="00E303FB">
        <w:trPr>
          <w:trHeight w:val="276"/>
        </w:trPr>
        <w:tc>
          <w:tcPr>
            <w:tcW w:w="1560" w:type="dxa"/>
          </w:tcPr>
          <w:p w14:paraId="39E428CE" w14:textId="77777777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</w:tcPr>
          <w:p w14:paraId="7F9AE1C2" w14:textId="4375E949" w:rsidR="00971BA4" w:rsidRPr="00371805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ot relevant</w:t>
            </w:r>
          </w:p>
        </w:tc>
      </w:tr>
      <w:tr w:rsidR="00971BA4" w:rsidRPr="009C6FD6" w14:paraId="2AF8086A" w14:textId="73D3CF27" w:rsidTr="00E303FB">
        <w:trPr>
          <w:trHeight w:val="441"/>
        </w:trPr>
        <w:tc>
          <w:tcPr>
            <w:tcW w:w="1560" w:type="dxa"/>
          </w:tcPr>
          <w:p w14:paraId="3606B2E2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</w:tcPr>
          <w:p w14:paraId="1FBEF8CA" w14:textId="70342BCD" w:rsidR="00971BA4" w:rsidRPr="00E16F4B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6</w:t>
            </w:r>
          </w:p>
        </w:tc>
      </w:tr>
      <w:tr w:rsidR="00971BA4" w:rsidRPr="009C6FD6" w14:paraId="386E3BBC" w14:textId="7C5B2D54" w:rsidTr="00E303FB">
        <w:trPr>
          <w:trHeight w:val="243"/>
        </w:trPr>
        <w:tc>
          <w:tcPr>
            <w:tcW w:w="1560" w:type="dxa"/>
          </w:tcPr>
          <w:p w14:paraId="1116E4B2" w14:textId="77777777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971BA4" w:rsidRPr="009C6FD6" w:rsidRDefault="00971BA4" w:rsidP="00971BA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</w:tcPr>
          <w:p w14:paraId="50E6E873" w14:textId="1B59EE87" w:rsidR="00971BA4" w:rsidRPr="00E16F4B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ot relevant</w:t>
            </w:r>
          </w:p>
        </w:tc>
      </w:tr>
      <w:tr w:rsidR="00971BA4" w:rsidRPr="009C6FD6" w14:paraId="2B55E115" w14:textId="45706436" w:rsidTr="00E303FB">
        <w:trPr>
          <w:trHeight w:val="243"/>
        </w:trPr>
        <w:tc>
          <w:tcPr>
            <w:tcW w:w="1560" w:type="dxa"/>
          </w:tcPr>
          <w:p w14:paraId="3EDBB004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</w:tcPr>
          <w:p w14:paraId="03C13CB2" w14:textId="65238B22" w:rsidR="00971BA4" w:rsidRPr="000D525E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0</w:t>
            </w:r>
          </w:p>
        </w:tc>
      </w:tr>
      <w:tr w:rsidR="00971BA4" w:rsidRPr="009C6FD6" w14:paraId="7F3E7327" w14:textId="27421A4F" w:rsidTr="00E303FB">
        <w:trPr>
          <w:trHeight w:val="416"/>
        </w:trPr>
        <w:tc>
          <w:tcPr>
            <w:tcW w:w="1560" w:type="dxa"/>
          </w:tcPr>
          <w:p w14:paraId="49E46122" w14:textId="77777777" w:rsidR="00971BA4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971BA4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971BA4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971BA4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971BA4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971BA4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</w:tcPr>
          <w:p w14:paraId="2DF81188" w14:textId="513DB647" w:rsidR="00971BA4" w:rsidRPr="000D525E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0</w:t>
            </w:r>
            <w:r w:rsidRPr="00D93F01">
              <w:rPr>
                <w:rFonts w:eastAsiaTheme="minorEastAsia"/>
                <w:szCs w:val="24"/>
              </w:rPr>
              <w:t>–</w:t>
            </w:r>
            <w:r>
              <w:rPr>
                <w:rFonts w:eastAsiaTheme="minorEastAsia" w:hint="eastAsia"/>
                <w:szCs w:val="24"/>
                <w:lang w:eastAsia="ja-JP"/>
              </w:rPr>
              <w:t>11</w:t>
            </w:r>
          </w:p>
        </w:tc>
      </w:tr>
      <w:tr w:rsidR="00971BA4" w:rsidRPr="009C6FD6" w14:paraId="327AC6C8" w14:textId="20C5572A" w:rsidTr="00E303FB">
        <w:trPr>
          <w:trHeight w:val="204"/>
        </w:trPr>
        <w:tc>
          <w:tcPr>
            <w:tcW w:w="1560" w:type="dxa"/>
          </w:tcPr>
          <w:p w14:paraId="19865B92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</w:tcPr>
          <w:p w14:paraId="4DADA80B" w14:textId="7BA2D053" w:rsidR="00971BA4" w:rsidRPr="000D525E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ot relevant</w:t>
            </w:r>
          </w:p>
        </w:tc>
      </w:tr>
      <w:tr w:rsidR="00971BA4" w:rsidRPr="009C6FD6" w14:paraId="66A23BAA" w14:textId="1A149A45" w:rsidTr="00E303FB">
        <w:trPr>
          <w:trHeight w:val="416"/>
        </w:trPr>
        <w:tc>
          <w:tcPr>
            <w:tcW w:w="1560" w:type="dxa"/>
          </w:tcPr>
          <w:p w14:paraId="3AB0A0FA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</w:tcPr>
          <w:p w14:paraId="236F0E9A" w14:textId="5AB401F0" w:rsidR="00971BA4" w:rsidRPr="001727B3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1</w:t>
            </w:r>
            <w:r w:rsidRPr="00D93F01">
              <w:rPr>
                <w:rFonts w:eastAsiaTheme="minorEastAsia"/>
                <w:szCs w:val="24"/>
              </w:rPr>
              <w:t>–</w:t>
            </w:r>
            <w:r>
              <w:rPr>
                <w:rFonts w:eastAsiaTheme="minorEastAsia" w:hint="eastAsia"/>
                <w:szCs w:val="24"/>
                <w:lang w:eastAsia="ja-JP"/>
              </w:rPr>
              <w:t>13</w:t>
            </w:r>
          </w:p>
        </w:tc>
      </w:tr>
      <w:tr w:rsidR="00971BA4" w:rsidRPr="009C6FD6" w14:paraId="0A2B83EB" w14:textId="768FF2FF" w:rsidTr="00E303FB">
        <w:trPr>
          <w:trHeight w:val="56"/>
        </w:trPr>
        <w:tc>
          <w:tcPr>
            <w:tcW w:w="1560" w:type="dxa"/>
          </w:tcPr>
          <w:p w14:paraId="4F0C75B6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</w:tcPr>
          <w:p w14:paraId="0B6A24AA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971BA4" w:rsidRPr="009C6FD6" w14:paraId="7A36E87D" w14:textId="020D4356" w:rsidTr="00E303FB">
        <w:trPr>
          <w:trHeight w:val="281"/>
        </w:trPr>
        <w:tc>
          <w:tcPr>
            <w:tcW w:w="1560" w:type="dxa"/>
          </w:tcPr>
          <w:p w14:paraId="7E8CE5E2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</w:tcPr>
          <w:p w14:paraId="51DCE8D9" w14:textId="3EE142FA" w:rsidR="00971BA4" w:rsidRPr="001727B3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4</w:t>
            </w:r>
            <w:r w:rsidRPr="00D93F01">
              <w:rPr>
                <w:rFonts w:eastAsiaTheme="minorEastAsia"/>
                <w:szCs w:val="24"/>
              </w:rPr>
              <w:t>–</w:t>
            </w:r>
            <w:r>
              <w:rPr>
                <w:rFonts w:eastAsiaTheme="minorEastAsia" w:hint="eastAsia"/>
                <w:szCs w:val="24"/>
                <w:lang w:eastAsia="ja-JP"/>
              </w:rPr>
              <w:t>16</w:t>
            </w:r>
          </w:p>
        </w:tc>
      </w:tr>
      <w:tr w:rsidR="00971BA4" w:rsidRPr="009C6FD6" w14:paraId="19B1801F" w14:textId="22DDA5ED" w:rsidTr="00E303FB">
        <w:trPr>
          <w:trHeight w:val="281"/>
        </w:trPr>
        <w:tc>
          <w:tcPr>
            <w:tcW w:w="1560" w:type="dxa"/>
          </w:tcPr>
          <w:p w14:paraId="2D4B0F15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971BA4" w:rsidRPr="00A95D8C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333E74" w14:textId="3A8A0913" w:rsidR="00971BA4" w:rsidRPr="00005BDA" w:rsidRDefault="00971BA4" w:rsidP="00971BA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16</w:t>
            </w:r>
            <w:r w:rsidRPr="00D93F01">
              <w:rPr>
                <w:rFonts w:eastAsiaTheme="minorEastAsia"/>
                <w:szCs w:val="24"/>
              </w:rPr>
              <w:t>–</w:t>
            </w:r>
            <w:r>
              <w:rPr>
                <w:rFonts w:eastAsiaTheme="minorEastAsia" w:hint="eastAsia"/>
                <w:szCs w:val="24"/>
                <w:lang w:eastAsia="ja-JP"/>
              </w:rPr>
              <w:t>1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a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a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a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16CF3" w14:textId="77777777" w:rsidR="00910F64" w:rsidRDefault="00910F64" w:rsidP="00BE659D">
      <w:pPr>
        <w:spacing w:after="0" w:line="240" w:lineRule="auto"/>
      </w:pPr>
      <w:r>
        <w:separator/>
      </w:r>
    </w:p>
  </w:endnote>
  <w:endnote w:type="continuationSeparator" w:id="0">
    <w:p w14:paraId="2554916E" w14:textId="77777777" w:rsidR="00910F64" w:rsidRDefault="00910F64" w:rsidP="00BE6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C4518" w14:textId="77777777" w:rsidR="00910F64" w:rsidRDefault="00910F64" w:rsidP="00BE659D">
      <w:pPr>
        <w:spacing w:after="0" w:line="240" w:lineRule="auto"/>
      </w:pPr>
      <w:r>
        <w:separator/>
      </w:r>
    </w:p>
  </w:footnote>
  <w:footnote w:type="continuationSeparator" w:id="0">
    <w:p w14:paraId="575F6371" w14:textId="77777777" w:rsidR="00910F64" w:rsidRDefault="00910F64" w:rsidP="00BE65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5BDA"/>
    <w:rsid w:val="000437E4"/>
    <w:rsid w:val="000D525E"/>
    <w:rsid w:val="001351A7"/>
    <w:rsid w:val="00141134"/>
    <w:rsid w:val="001727B3"/>
    <w:rsid w:val="001D66E4"/>
    <w:rsid w:val="00220A82"/>
    <w:rsid w:val="00272D2D"/>
    <w:rsid w:val="00371805"/>
    <w:rsid w:val="003734CC"/>
    <w:rsid w:val="003E5A21"/>
    <w:rsid w:val="00545D39"/>
    <w:rsid w:val="005475A3"/>
    <w:rsid w:val="005559E9"/>
    <w:rsid w:val="006113B4"/>
    <w:rsid w:val="006271EC"/>
    <w:rsid w:val="00635985"/>
    <w:rsid w:val="00673584"/>
    <w:rsid w:val="006E3577"/>
    <w:rsid w:val="00715DC2"/>
    <w:rsid w:val="00717D29"/>
    <w:rsid w:val="0076583E"/>
    <w:rsid w:val="00766775"/>
    <w:rsid w:val="007D4228"/>
    <w:rsid w:val="0080262C"/>
    <w:rsid w:val="0088626A"/>
    <w:rsid w:val="008F0CF5"/>
    <w:rsid w:val="00910F64"/>
    <w:rsid w:val="00971BA4"/>
    <w:rsid w:val="009A7EBD"/>
    <w:rsid w:val="00A058A6"/>
    <w:rsid w:val="00A8295C"/>
    <w:rsid w:val="00A86F91"/>
    <w:rsid w:val="00BE659D"/>
    <w:rsid w:val="00C014DE"/>
    <w:rsid w:val="00C537FC"/>
    <w:rsid w:val="00C9152A"/>
    <w:rsid w:val="00CF759C"/>
    <w:rsid w:val="00D6193B"/>
    <w:rsid w:val="00D86B53"/>
    <w:rsid w:val="00DB5D01"/>
    <w:rsid w:val="00E07007"/>
    <w:rsid w:val="00E16F4B"/>
    <w:rsid w:val="00E303FB"/>
    <w:rsid w:val="00E72327"/>
    <w:rsid w:val="00E8156C"/>
    <w:rsid w:val="00F3689F"/>
    <w:rsid w:val="00F8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15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a">
    <w:name w:val="Hyperlink"/>
    <w:rsid w:val="00DB5D01"/>
    <w:rPr>
      <w:color w:val="0000FF"/>
      <w:u w:val="single"/>
    </w:rPr>
  </w:style>
  <w:style w:type="character" w:styleId="ab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BE659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E659D"/>
  </w:style>
  <w:style w:type="paragraph" w:styleId="ae">
    <w:name w:val="footer"/>
    <w:basedOn w:val="a"/>
    <w:link w:val="af"/>
    <w:uiPriority w:val="99"/>
    <w:unhideWhenUsed/>
    <w:rsid w:val="00BE659D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E6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5</Words>
  <Characters>6093</Characters>
  <Application>Microsoft Office Word</Application>
  <DocSecurity>0</DocSecurity>
  <Lines>304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酒井 洸典</cp:lastModifiedBy>
  <cp:revision>4</cp:revision>
  <cp:lastPrinted>2025-08-13T11:40:00Z</cp:lastPrinted>
  <dcterms:created xsi:type="dcterms:W3CDTF">2026-02-02T05:36:00Z</dcterms:created>
  <dcterms:modified xsi:type="dcterms:W3CDTF">2026-02-02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